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0E73" w14:textId="67090E37" w:rsidR="00B3710A" w:rsidRPr="000B613B" w:rsidRDefault="0005069B" w:rsidP="007961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613B">
        <w:rPr>
          <w:rFonts w:ascii="Times New Roman" w:hAnsi="Times New Roman" w:cs="Times New Roman"/>
          <w:b/>
          <w:bCs/>
          <w:sz w:val="24"/>
          <w:szCs w:val="24"/>
        </w:rPr>
        <w:t xml:space="preserve">Table S2. Univariate and multivariate </w:t>
      </w:r>
      <w:r w:rsidRPr="000B613B">
        <w:rPr>
          <w:rFonts w:ascii="Times New Roman" w:eastAsia="等线" w:hAnsi="Times New Roman" w:cs="Times New Roman"/>
          <w:b/>
          <w:bCs/>
          <w:sz w:val="24"/>
          <w:szCs w:val="24"/>
        </w:rPr>
        <w:t>Cox</w:t>
      </w:r>
      <w:r w:rsidRPr="000B613B">
        <w:rPr>
          <w:rFonts w:ascii="Times New Roman" w:hAnsi="Times New Roman" w:cs="Times New Roman"/>
          <w:b/>
          <w:bCs/>
          <w:sz w:val="24"/>
          <w:szCs w:val="24"/>
        </w:rPr>
        <w:t xml:space="preserve"> regression analysis of </w:t>
      </w:r>
      <w:r w:rsidR="0079616A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recurrence-free survival 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9616A" w:rsidRPr="00FA5955">
        <w:rPr>
          <w:rFonts w:ascii="Times New Roman" w:hAnsi="Times New Roman" w:cs="Times New Roman"/>
          <w:b/>
          <w:bCs/>
          <w:sz w:val="24"/>
          <w:szCs w:val="24"/>
        </w:rPr>
        <w:t>RFS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9616A" w:rsidRPr="00FA595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9616A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overall survival 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9616A" w:rsidRPr="00FA5955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B613B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9616A" w:rsidRPr="0079616A">
        <w:rPr>
          <w:rFonts w:ascii="Times New Roman" w:hAnsi="Times New Roman" w:cs="Times New Roman"/>
          <w:b/>
          <w:bCs/>
          <w:sz w:val="24"/>
          <w:szCs w:val="24"/>
        </w:rPr>
        <w:t xml:space="preserve">hepatitis B surface antigen 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B613B">
        <w:rPr>
          <w:rFonts w:ascii="Times New Roman" w:hAnsi="Times New Roman" w:cs="Times New Roman"/>
          <w:b/>
          <w:bCs/>
          <w:sz w:val="24"/>
          <w:szCs w:val="24"/>
        </w:rPr>
        <w:t>HBsAg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B613B">
        <w:rPr>
          <w:rFonts w:ascii="Times New Roman" w:hAnsi="Times New Roman" w:cs="Times New Roman"/>
          <w:b/>
          <w:bCs/>
          <w:sz w:val="24"/>
          <w:szCs w:val="24"/>
        </w:rPr>
        <w:t xml:space="preserve">-positive </w:t>
      </w:r>
      <w:r w:rsidR="0079616A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hepatocellular carcinoma 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9616A" w:rsidRPr="00FA5955">
        <w:rPr>
          <w:rFonts w:ascii="Times New Roman" w:hAnsi="Times New Roman" w:cs="Times New Roman"/>
          <w:b/>
          <w:bCs/>
          <w:sz w:val="24"/>
          <w:szCs w:val="24"/>
        </w:rPr>
        <w:t>HCC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B613B">
        <w:rPr>
          <w:rFonts w:ascii="Times New Roman" w:hAnsi="Times New Roman" w:cs="Times New Roman"/>
          <w:b/>
          <w:bCs/>
          <w:sz w:val="24"/>
          <w:szCs w:val="24"/>
        </w:rPr>
        <w:t xml:space="preserve"> patients before </w:t>
      </w:r>
      <w:r w:rsidR="0079616A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propensity score matching 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9616A" w:rsidRPr="00FA5955">
        <w:rPr>
          <w:rFonts w:ascii="Times New Roman" w:hAnsi="Times New Roman" w:cs="Times New Roman"/>
          <w:b/>
          <w:bCs/>
          <w:sz w:val="24"/>
          <w:szCs w:val="24"/>
        </w:rPr>
        <w:t>PSM</w:t>
      </w:r>
      <w:r w:rsidR="0079616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92"/>
        <w:gridCol w:w="1701"/>
        <w:gridCol w:w="992"/>
        <w:gridCol w:w="1701"/>
        <w:gridCol w:w="1070"/>
        <w:gridCol w:w="1624"/>
        <w:gridCol w:w="1058"/>
      </w:tblGrid>
      <w:tr w:rsidR="00693ECE" w:rsidRPr="000B613B" w14:paraId="0A4D0A79" w14:textId="77777777" w:rsidTr="00B91757"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4CD7F6B4" w14:textId="391248FF" w:rsidR="001057B8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386" w:type="dxa"/>
            <w:gridSpan w:val="4"/>
            <w:tcBorders>
              <w:left w:val="nil"/>
              <w:right w:val="nil"/>
            </w:tcBorders>
            <w:vAlign w:val="center"/>
          </w:tcPr>
          <w:p w14:paraId="092205C6" w14:textId="213FB41B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5453" w:type="dxa"/>
            <w:gridSpan w:val="4"/>
            <w:tcBorders>
              <w:left w:val="nil"/>
              <w:right w:val="nil"/>
            </w:tcBorders>
            <w:vAlign w:val="center"/>
          </w:tcPr>
          <w:p w14:paraId="4A6B1D3A" w14:textId="6FC98581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693ECE" w:rsidRPr="000B613B" w14:paraId="14C894D9" w14:textId="77777777" w:rsidTr="00B91757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897739C" w14:textId="77777777" w:rsidR="001057B8" w:rsidRPr="000B613B" w:rsidRDefault="001057B8" w:rsidP="00796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76B82D99" w14:textId="11DF7737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10655152" w14:textId="6EDB14CB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  <w:tc>
          <w:tcPr>
            <w:tcW w:w="2771" w:type="dxa"/>
            <w:gridSpan w:val="2"/>
            <w:tcBorders>
              <w:left w:val="nil"/>
              <w:right w:val="nil"/>
            </w:tcBorders>
            <w:vAlign w:val="center"/>
          </w:tcPr>
          <w:p w14:paraId="440FA481" w14:textId="60F6DB2F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82" w:type="dxa"/>
            <w:gridSpan w:val="2"/>
            <w:tcBorders>
              <w:left w:val="nil"/>
              <w:right w:val="nil"/>
            </w:tcBorders>
            <w:vAlign w:val="center"/>
          </w:tcPr>
          <w:p w14:paraId="15951EBA" w14:textId="2DEF79EE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693ECE" w:rsidRPr="000B613B" w14:paraId="0119EED9" w14:textId="77777777" w:rsidTr="00B91757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3030D" w14:textId="77777777" w:rsidR="001057B8" w:rsidRPr="000B613B" w:rsidRDefault="001057B8" w:rsidP="00796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8E8BC" w14:textId="2256E1B5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5340F" w14:textId="4F23A7BE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B1365" w14:textId="3B3A84DD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3CB8E" w14:textId="4F07EC0C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4D376" w14:textId="2E72CBB9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13DA6" w14:textId="04FE5738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6AC60" w14:textId="14C6C2A9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F92A8" w14:textId="28269614" w:rsidR="001057B8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93ECE" w:rsidRPr="000B613B" w14:paraId="578171A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5F60" w14:textId="65E9A641" w:rsidR="008B39B2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D346" w14:textId="539DB4A2" w:rsidR="008B39B2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88 (0.980-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DF66" w14:textId="73894594" w:rsidR="008B39B2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406" w14:textId="5F8956BD" w:rsidR="008B39B2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87 (0.979-0.9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B719" w14:textId="6597FD66" w:rsidR="008B39B2" w:rsidRPr="003A74E9" w:rsidRDefault="009E1A0D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0768" w14:textId="363C3D56" w:rsidR="008B39B2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83 (0.974-0.99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0C02" w14:textId="6F218A54" w:rsidR="008B39B2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5982" w14:textId="1A366B1B" w:rsidR="008B39B2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87 (0.976-0.99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8D38" w14:textId="641964D5" w:rsidR="008B39B2" w:rsidRPr="003A74E9" w:rsidRDefault="003364D1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693ECE" w:rsidRPr="000B613B" w14:paraId="69A1CF1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7F87" w14:textId="4F9BFE41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1E1C" w14:textId="4DB643FE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83 (0.851-1.3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D743" w14:textId="617E2BBB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FCEF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1D43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7545" w14:textId="32A22CCA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55 (0.857-1.55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16B" w14:textId="2EFCB274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E82E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2365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1A8C409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7B12" w14:textId="2E75DA02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0B6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2EB8" w14:textId="06FBE978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3 (0.977-1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FFC3" w14:textId="1CA6B339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183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3A3B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A287" w14:textId="61430B14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6 (0.965-1.02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FE9F" w14:textId="654E490A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CA9E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D35B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6CE5B98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BDF3" w14:textId="7A3942C2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ECD" w14:textId="10A9F658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56 (0.802-1.1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B20" w14:textId="51E1D1DA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5D80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6ED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D17A" w14:textId="4A17B0EB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17 (0.824-1.25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0711" w14:textId="51B16526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F789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CDF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05994A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0752" w14:textId="01C309FC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9693" w14:textId="382A5377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30 (0.869-1.2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71AC" w14:textId="4F3079A5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BF62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DBA8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99B1" w14:textId="104B09B2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80 (0.961-1.45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F716" w14:textId="5B007F02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F464" w14:textId="6BC0DA1D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5B4D" w14:textId="5FD7901F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50F7738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E10F" w14:textId="3262C59D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CA3A" w14:textId="68A01D8C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75 (0.692-1.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DB5F" w14:textId="1690E0F3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D695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A67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94B5" w14:textId="1E33466E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45 (0.778-1.68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9B93" w14:textId="76F992AC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C9B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D6DC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18A5C87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0BE8" w14:textId="1243F34E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8897" w14:textId="5A5C537F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13 (0.633-1.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E35F" w14:textId="742A00FA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72C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DA6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8AE7" w14:textId="36847AA8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691 (0.496-0.96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257" w14:textId="7B4A7849" w:rsidR="00A409CF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E5F3" w14:textId="14C59B5E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55 (0.755-1.76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8D05" w14:textId="4E707AC3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380594" w:rsidRPr="000B613B" w14:paraId="550F2E7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9952" w14:textId="7575027F" w:rsidR="00380594" w:rsidRPr="000B613B" w:rsidRDefault="00380594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594">
              <w:rPr>
                <w:rFonts w:ascii="Times New Roman" w:hAnsi="Times New Roman" w:cs="Times New Roman"/>
                <w:sz w:val="24"/>
                <w:szCs w:val="24"/>
              </w:rPr>
              <w:t>ETV 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B3FC" w14:textId="6804AD83" w:rsidR="00380594" w:rsidRPr="000B613B" w:rsidRDefault="00380594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594">
              <w:rPr>
                <w:rFonts w:ascii="Times New Roman" w:hAnsi="Times New Roman" w:cs="Times New Roman"/>
                <w:sz w:val="24"/>
                <w:szCs w:val="24"/>
              </w:rPr>
              <w:t>1.082 (0.8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0594">
              <w:rPr>
                <w:rFonts w:ascii="Times New Roman" w:hAnsi="Times New Roman" w:cs="Times New Roman"/>
                <w:sz w:val="24"/>
                <w:szCs w:val="24"/>
              </w:rPr>
              <w:t>1.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922D" w14:textId="1C54EB7D" w:rsidR="00380594" w:rsidRPr="000B613B" w:rsidRDefault="00380594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59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BB10" w14:textId="77777777" w:rsidR="00380594" w:rsidRPr="000B613B" w:rsidRDefault="00380594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322C" w14:textId="77777777" w:rsidR="00380594" w:rsidRPr="000B613B" w:rsidRDefault="00380594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A844" w14:textId="24CADD13" w:rsidR="00380594" w:rsidRPr="000B613B" w:rsidRDefault="000F11F5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1F5">
              <w:rPr>
                <w:rFonts w:ascii="Times New Roman" w:hAnsi="Times New Roman" w:cs="Times New Roman"/>
                <w:sz w:val="24"/>
                <w:szCs w:val="24"/>
              </w:rPr>
              <w:t>1.179 (0.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11F5">
              <w:rPr>
                <w:rFonts w:ascii="Times New Roman" w:hAnsi="Times New Roman" w:cs="Times New Roman"/>
                <w:sz w:val="24"/>
                <w:szCs w:val="24"/>
              </w:rPr>
              <w:t>1.54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E9DC" w14:textId="3F099730" w:rsidR="00380594" w:rsidRPr="000F11F5" w:rsidRDefault="000F11F5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1F5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5665" w14:textId="77777777" w:rsidR="00380594" w:rsidRPr="000B613B" w:rsidRDefault="00380594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3760" w14:textId="77777777" w:rsidR="00380594" w:rsidRPr="000B613B" w:rsidRDefault="00380594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2C3ADE9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4A54" w14:textId="60761543" w:rsidR="00D73B4C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NAs, continuation vs. discontin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4E50" w14:textId="63651A6C" w:rsidR="00D73B4C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350 (0.292-0.4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05B7" w14:textId="4B59DBEA" w:rsidR="00D73B4C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F3A" w14:textId="65A69C9B" w:rsidR="00D73B4C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419 (0.347-0.5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046E" w14:textId="10B1FB57" w:rsidR="00D73B4C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BA10" w14:textId="431EADCB" w:rsidR="00D73B4C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66 (0.135-0.20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EA4E" w14:textId="51165B9B" w:rsidR="00D73B4C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ACB" w14:textId="4920A4B1" w:rsidR="00D73B4C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90 (0.153-0.23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8A06" w14:textId="62156A7F" w:rsidR="00D73B4C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693ECE" w:rsidRPr="000B613B" w14:paraId="50DEAC5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46A6" w14:textId="73A9A070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HBs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B5E" w14:textId="11C2CCF3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291 (0.928-1.7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7F8D" w14:textId="24634670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C39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650B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24D9" w14:textId="69DF1735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34 (0.750-1.7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681B" w14:textId="6AFB4AC9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B465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F56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30F77DD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276A" w14:textId="47B815EC" w:rsidR="00A409CF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HBe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F895" w14:textId="2479415F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275 (0.887-1.8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3555" w14:textId="09A0C6B7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E97A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C0DE" w14:textId="77777777" w:rsidR="00A409CF" w:rsidRPr="000B613B" w:rsidRDefault="00A409C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CC6E" w14:textId="59D9192D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217 (1.247-3.94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240" w14:textId="2D790BA3" w:rsidR="00A409CF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D65F" w14:textId="460D5391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87 (0.656-2.14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BB2D" w14:textId="7D842937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693ECE" w:rsidRPr="000B613B" w14:paraId="3FAADFF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7825" w14:textId="7521F0EB" w:rsidR="00A409CF" w:rsidRPr="000B613B" w:rsidRDefault="004362B5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HBV DNA, IU/mL, &gt; 10</w:t>
            </w:r>
            <w:r w:rsidRPr="000B6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 xml:space="preserve"> vs. ≤ 10</w:t>
            </w:r>
            <w:r w:rsidRPr="000B6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1E2D" w14:textId="2BCA455C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309 (1.104-1.5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C0E" w14:textId="7FE9D73C" w:rsidR="00A409CF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2868" w14:textId="5DE13137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64 (0.890-1.2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F705" w14:textId="709B37F0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6178" w14:textId="2F06ED24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520 (1.235-1.87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C97" w14:textId="0228A727" w:rsidR="00A409CF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815" w14:textId="18955039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66 (0.933-1.45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58E" w14:textId="6B609226" w:rsidR="00A409CF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93ECE" w:rsidRPr="000B613B" w14:paraId="7AEEADB1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31EA" w14:textId="7B53D9B5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FP, ng/mL, &gt; 400 vs. ≤ 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B73F" w14:textId="25107DD9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915 (1.615-2.2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D28B" w14:textId="62CB5539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CC48" w14:textId="6E6F733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393 (1.158-1.6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98F5" w14:textId="43607545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EB0" w14:textId="48D4D75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316 (1.884-2.84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E0D" w14:textId="2110560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F9F1" w14:textId="5AB7D59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543 (1.233-1.93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57B5" w14:textId="41681C79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693ECE" w:rsidRPr="000B613B" w14:paraId="7B7F7B6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8AED" w14:textId="7EE3C6B6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97C3" w14:textId="32930D1E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5 (0.99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02CF" w14:textId="49290FF9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96B" w14:textId="39EA8A8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7 (0.992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45A8" w14:textId="51C2E037" w:rsidR="00B745DE" w:rsidRPr="000B613B" w:rsidRDefault="000C4808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92E" w14:textId="13524DD1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8 (0.992-1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99F6" w14:textId="493353A0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3A73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1D94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6AB4ADC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A7BF" w14:textId="7864F10C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Platelets, 10</w:t>
            </w:r>
            <w:r w:rsidRPr="000B6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A7D" w14:textId="6F5893C0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2 (1.001-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7EC7" w14:textId="5831C60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6B51" w14:textId="044937A1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9 (0.998-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BFCB" w14:textId="475C0589" w:rsidR="00B745DE" w:rsidRPr="000B613B" w:rsidRDefault="000C4808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9F85" w14:textId="1E213CA1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3 (1.002-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9AD1" w14:textId="33957CB7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42D" w14:textId="0137FC4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8 (0.997-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CA6D" w14:textId="4A64F352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37</w:t>
            </w:r>
          </w:p>
        </w:tc>
      </w:tr>
      <w:tr w:rsidR="00693ECE" w:rsidRPr="000B613B" w14:paraId="308284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E854" w14:textId="7EC4E8E0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901D" w14:textId="39E155A1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1 (1.000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22D" w14:textId="3917D95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5C1C" w14:textId="069B1858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05C" w14:textId="7F76AB6B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12BC" w14:textId="6845873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1 (1.000-1.00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CC6" w14:textId="19F7F6C0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9D6E" w14:textId="657410F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98 (0.995-1.0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52F6" w14:textId="0D26A55B" w:rsidR="00B745DE" w:rsidRPr="000B613B" w:rsidRDefault="00203D9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693ECE" w:rsidRPr="000B613B" w14:paraId="14A7BED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466" w14:textId="66392022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2881" w14:textId="4C693CE6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2 (1.001-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279" w14:textId="73F10C5D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CBFB" w14:textId="1874F3F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0 (0.998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5B9" w14:textId="53A27A2E" w:rsidR="00B745DE" w:rsidRPr="000B613B" w:rsidRDefault="000C4808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D65E" w14:textId="70CDC952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2 (1.001-1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BE06" w14:textId="2A2D583A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B8FC" w14:textId="34C99AB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3 (0.999-1.0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55FD" w14:textId="444E4B75" w:rsidR="00B745DE" w:rsidRPr="000B613B" w:rsidRDefault="00203D9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693ECE" w:rsidRPr="000B613B" w14:paraId="0EB44627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84F" w14:textId="6AB44B53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987F" w14:textId="72C0689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6 (0.996-1.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2C42" w14:textId="5A705620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DF1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717C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EF6" w14:textId="48F9429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12 (1.006-1.0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FD6" w14:textId="4E4757CA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E9F" w14:textId="5976966F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8 (1.003-1.0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758" w14:textId="0E607D03" w:rsidR="00B745DE" w:rsidRPr="003A74E9" w:rsidRDefault="00203D9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693ECE" w:rsidRPr="000B613B" w14:paraId="17A6F08E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3E6B" w14:textId="0D6B1B56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6D48" w14:textId="0FDA2DF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48 (0.930-0.9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37E7" w14:textId="10CA3C6B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5D1B" w14:textId="3BD13CCF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71 (0.948-0.9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9387" w14:textId="30873D7F" w:rsidR="00B745DE" w:rsidRPr="003A74E9" w:rsidRDefault="000C4808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56CB" w14:textId="141B4300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41 (0.918-0.96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ECA" w14:textId="37EA9EF8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B71" w14:textId="26E5FE1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74 (0.948-1.0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22A4" w14:textId="6284A979" w:rsidR="00B745DE" w:rsidRPr="000B613B" w:rsidRDefault="00203D9F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693ECE" w:rsidRPr="000B613B" w14:paraId="19C6631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0EED" w14:textId="7FE1BF78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P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7D4D" w14:textId="11159DB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11 (1.029-1.1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DFB2" w14:textId="23442EE8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8A6" w14:textId="5C4C5D5A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10 (0.933-1.0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28A2" w14:textId="46041E1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AEC3" w14:textId="1A31A52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65 (1.065-1.2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57F" w14:textId="7B642988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2DFD" w14:textId="3B95C26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41 (0.945-1.14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2F7C" w14:textId="2C6792A2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693ECE" w:rsidRPr="000B613B" w14:paraId="3CBF312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F46" w14:textId="55CA1C6F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Child‒Pugh grade, A vs.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70B" w14:textId="57AABEC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326 (0.426-4.1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7927" w14:textId="4DCC5AA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A3EF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EEB4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31ED" w14:textId="0431003F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72 (0.280-2.7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3653" w14:textId="65EE091E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F733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2B1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6313630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F6A2" w14:textId="1C3BFB28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SA grade</w:t>
            </w:r>
            <w:r w:rsidR="006333D6" w:rsidRPr="000B613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333D6" w:rsidRPr="000B613B">
              <w:rPr>
                <w:rFonts w:ascii="Times New Roman" w:hAnsi="Times New Roman" w:cs="Times New Roman"/>
                <w:sz w:val="24"/>
                <w:szCs w:val="24"/>
              </w:rPr>
              <w:t xml:space="preserve"> Ⅱ vs. 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6D3B" w14:textId="186166E1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50 (0.790-1.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5C1B" w14:textId="7F509774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5265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DDAF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591E" w14:textId="0C692D81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784 (0.622-0.98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A5E0" w14:textId="6D6B14A9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2AE9" w14:textId="4C6D05D6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11 (0.662-1.25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10BF" w14:textId="5199C0A2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693ECE" w:rsidRPr="000B613B" w14:paraId="5658128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1127" w14:textId="5AA5295F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Blood loss, 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DDBC" w14:textId="7E1983C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4398" w14:textId="1D2CD697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174D" w14:textId="6DE8D4A9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331" w14:textId="2773714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00F" w14:textId="2EB4521E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099" w14:textId="7BBEB42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6C8F" w14:textId="6C2C8939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0 (0.999-1.0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EA8" w14:textId="19B947D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693ECE" w:rsidRPr="000B613B" w14:paraId="360D330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6C4" w14:textId="4826D8F5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eration time,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C68" w14:textId="0F361D04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3 (1.002-1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509" w14:textId="449CB281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70A" w14:textId="2423278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1 (1.000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A06" w14:textId="106F3746" w:rsidR="00B745DE" w:rsidRPr="000B613B" w:rsidRDefault="009E1A0D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3548" w14:textId="32B5AA24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4 (1.003-1.00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E17A" w14:textId="6BAD4317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263" w14:textId="0CA0DC9E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01 (0.999-1.0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2B3A" w14:textId="3A84250E" w:rsidR="00B745DE" w:rsidRPr="000B613B" w:rsidRDefault="003364D1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693ECE" w:rsidRPr="000B613B" w14:paraId="74BDD6E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CBD" w14:textId="7AA9B8AD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38B8" w14:textId="3C37D4B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510 (1.085-2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C0A4" w14:textId="3964AD50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063C" w14:textId="4B3D900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53 (0.633-1.4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D72E" w14:textId="6265AB29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E012" w14:textId="6608B56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800 (1.252-2.5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DCA5" w14:textId="63B48C00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211" w14:textId="3B520499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294 (0.804-2.08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E4FE" w14:textId="40DD5D7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693ECE" w:rsidRPr="000B613B" w14:paraId="71B31D6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5F0E" w14:textId="6CEFF95F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Anatomic 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97F2" w14:textId="39AED88F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215 (1.020-1.4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DC0E" w14:textId="6721D8E3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750" w14:textId="77B699D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10 (0.756-1.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ED49" w14:textId="09751AED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1DC" w14:textId="1B22BF5F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228 (0.994-1.51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4AF" w14:textId="1B0F236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B64B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4858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3DB6339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5B8A" w14:textId="3D540E1A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Singl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0D3" w14:textId="6201A9F9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36 (0.435-0.6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EABC" w14:textId="35942645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0058" w14:textId="674E0F6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638 (0.440-0.9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5D7" w14:textId="0E211744" w:rsidR="00B745DE" w:rsidRPr="003A74E9" w:rsidRDefault="009E1A0D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C2B9" w14:textId="3FFCF840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76 (0.451-0.73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2732" w14:textId="51B0D223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89E6" w14:textId="625323B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843 (0.532-1.33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0324" w14:textId="73F4B6F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693ECE" w:rsidRPr="000B613B" w14:paraId="585AC97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F178" w14:textId="7AF0AF23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Tumor size, cm, &gt; 5 vs. ≤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7192" w14:textId="0F587062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966 (2.489-3.5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B3DF" w14:textId="5C04F16C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56F1" w14:textId="64FCAD1D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120 (1.726-2.6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28CD" w14:textId="4EB2BF25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4BB" w14:textId="106045C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3.155 (2.535-3.9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CEE9" w14:textId="1F6F353C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843C" w14:textId="683EA63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766 (1.373-2.27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B621" w14:textId="783DD628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693ECE" w:rsidRPr="000B613B" w14:paraId="1A0D75E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DF83" w14:textId="04FE1525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8F23" w14:textId="6C2794C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237 (1.875-2.6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16F1" w14:textId="57F98FE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0499" w14:textId="11F9B0D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428 (1.175-1.7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54C0" w14:textId="7856DE2C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0444" w14:textId="617A267F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597 (2.107-3.20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9F96" w14:textId="4298B631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322" w14:textId="76BE6C3D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482 (1.169-1.87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0CB" w14:textId="21521AC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93ECE" w:rsidRPr="000B613B" w14:paraId="21D93F0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F206" w14:textId="227DEE4E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Satellite no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C03" w14:textId="0E135C9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356 (1.839-3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CBAB" w14:textId="692B1AF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240" w14:textId="4DC8A50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511 (1.160-1.9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DFEE" w14:textId="3838C1F8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8D85" w14:textId="3FFA6AFA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266 (1.710-3.00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FC10" w14:textId="26FE45A1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B5FF" w14:textId="4FB6711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351 (0.991-1.8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DCB8" w14:textId="6B0F497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693ECE" w:rsidRPr="000B613B" w14:paraId="245778B5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65C" w14:textId="351E4665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PV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7A2" w14:textId="61CA3423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2.962 (2.281-3.8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53E" w14:textId="0025FA53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ADF" w14:textId="6A55D13A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314 (0.837-2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5491" w14:textId="502F21F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F334" w14:textId="773973DC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3.877 (2.954-5.08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D207" w14:textId="1CFC49F6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42F7" w14:textId="40B7707D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188 (0.698-2.02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133" w14:textId="2114665A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693ECE" w:rsidRPr="000B613B" w14:paraId="2D6E160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8316" w14:textId="61B13166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0B1" w14:textId="4985F30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85 (0.915-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5E00" w14:textId="06E8B29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ED3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92FC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C1AF" w14:textId="4942789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074 (0.873-</w:t>
            </w: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2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53E" w14:textId="4E624945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403A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CFB4" w14:textId="77777777" w:rsidR="00B745DE" w:rsidRPr="000B613B" w:rsidRDefault="00B745DE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CE" w:rsidRPr="000B613B" w14:paraId="5C04E7A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9DD4" w14:textId="79F39050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Edmondson-Steiner grade, ≥ Ⅲ vs. ≤ 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B6D7" w14:textId="33C04DD7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529 (1.289-1.8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45D" w14:textId="16851B02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C0F4" w14:textId="621B9E6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280 (1.069-1.5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4381" w14:textId="29348ECA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9729" w14:textId="37896E9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884 (1.528-2.3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DDEF" w14:textId="7593A1DA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CBBA" w14:textId="0895FBC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1.561 (1.249-1.95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75D" w14:textId="3B3C78AF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693ECE" w:rsidRPr="000B613B" w14:paraId="1A272A98" w14:textId="77777777" w:rsidTr="00B9175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FFEB1" w14:textId="6EBE3CEA" w:rsidR="00B745DE" w:rsidRPr="000B613B" w:rsidRDefault="00000000" w:rsidP="007961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BCLC stage, 0/A vs. B/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A785C" w14:textId="4A5B2B70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371 (0.306-0.4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833C5" w14:textId="38E81B67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6D7F2" w14:textId="7651636D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940 (0.609-1.4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2E6A" w14:textId="26F0D77F" w:rsidR="00B745DE" w:rsidRPr="000B613B" w:rsidRDefault="009E1A0D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67A3" w14:textId="67E4BDE8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318 (0.256-0.395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08480" w14:textId="06BEB91A" w:rsidR="00B745DE" w:rsidRPr="003A74E9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3A7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7E364" w14:textId="44BA0E1E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656 (0.385-1.11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B3257" w14:textId="5E18A6DB" w:rsidR="00B745DE" w:rsidRPr="000B613B" w:rsidRDefault="00000000" w:rsidP="007961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B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</w:tbl>
    <w:p w14:paraId="2A023F55" w14:textId="77777777" w:rsidR="002924DB" w:rsidRDefault="002924DB" w:rsidP="002924DB">
      <w:pPr>
        <w:spacing w:line="360" w:lineRule="auto"/>
        <w:rPr>
          <w:rFonts w:ascii="Times New Roman" w:hAnsi="Times New Roman" w:cs="Times New Roman"/>
          <w:sz w:val="24"/>
        </w:rPr>
      </w:pPr>
      <w:r w:rsidRPr="003C543D">
        <w:rPr>
          <w:rFonts w:ascii="Times New Roman" w:hAnsi="Times New Roman" w:cs="Times New Roman"/>
          <w:sz w:val="24"/>
        </w:rPr>
        <w:t xml:space="preserve">Bold text </w:t>
      </w:r>
      <w:r>
        <w:rPr>
          <w:rFonts w:ascii="Times New Roman" w:hAnsi="Times New Roman" w:cs="Times New Roman"/>
          <w:sz w:val="24"/>
        </w:rPr>
        <w:t>indicat</w:t>
      </w:r>
      <w:r w:rsidRPr="003C543D">
        <w:rPr>
          <w:rFonts w:ascii="Times New Roman" w:hAnsi="Times New Roman" w:cs="Times New Roman"/>
          <w:sz w:val="24"/>
        </w:rPr>
        <w:t>ed that these variables were statistically significant.</w:t>
      </w:r>
    </w:p>
    <w:p w14:paraId="393EBA92" w14:textId="22A7FE4C" w:rsidR="001057B8" w:rsidRPr="000B613B" w:rsidRDefault="00000000" w:rsidP="007961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613B">
        <w:rPr>
          <w:rFonts w:ascii="Times New Roman" w:hAnsi="Times New Roman" w:cs="Times New Roman"/>
          <w:sz w:val="24"/>
          <w:szCs w:val="24"/>
        </w:rPr>
        <w:t xml:space="preserve">Abbreviations: RFS, recurrence-free survival; OS, overall survival; HBsAg, hepatitis B surface antigen; HCC, hepatocellular carcinoma; PSM, propensity score matching; HR, hazard ratio; CI, confidence interval; BMI, body mass index; </w:t>
      </w:r>
      <w:r w:rsidR="00E13BA8">
        <w:rPr>
          <w:rFonts w:ascii="Times New Roman" w:hAnsi="Times New Roman" w:cs="Times New Roman" w:hint="eastAsia"/>
          <w:sz w:val="24"/>
        </w:rPr>
        <w:t>ETV</w:t>
      </w:r>
      <w:r w:rsidR="00E13BA8">
        <w:rPr>
          <w:rFonts w:ascii="Times New Roman" w:hAnsi="Times New Roman" w:cs="Times New Roman"/>
          <w:sz w:val="24"/>
        </w:rPr>
        <w:t xml:space="preserve">, </w:t>
      </w:r>
      <w:r w:rsidR="00E13BA8" w:rsidRPr="0066149B">
        <w:rPr>
          <w:rFonts w:ascii="Times New Roman" w:hAnsi="Times New Roman" w:cs="Times New Roman"/>
          <w:sz w:val="24"/>
        </w:rPr>
        <w:t>entecavir</w:t>
      </w:r>
      <w:r w:rsidR="00E13BA8">
        <w:rPr>
          <w:rFonts w:ascii="Times New Roman" w:hAnsi="Times New Roman" w:cs="Times New Roman"/>
          <w:sz w:val="24"/>
        </w:rPr>
        <w:t xml:space="preserve">; </w:t>
      </w:r>
      <w:r w:rsidRPr="000B613B">
        <w:rPr>
          <w:rFonts w:ascii="Times New Roman" w:hAnsi="Times New Roman" w:cs="Times New Roman"/>
          <w:sz w:val="24"/>
          <w:szCs w:val="24"/>
        </w:rPr>
        <w:t>NAs, nucleos(t)ide analogues; HBsAb, hepatitis B surface antibody; HBeAb, hepatitis B e antibody; HBV, hepatitis B virus; AFP, alpha-fetoprotein; ALT, alanine aminotransferase; AST, aspartate aminotransferase; TBIL, total bilirubin; PT, prothrombin time; ASA, American Society of Anesthesiologists; MVI, microvascular invasion; PVTT, portal vein tumor thrombus; BCLC, Barcelona Clinic Liver Cancer</w:t>
      </w:r>
    </w:p>
    <w:sectPr w:rsidR="001057B8" w:rsidRPr="000B613B" w:rsidSect="00B96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BEB10" w14:textId="77777777" w:rsidR="00B96401" w:rsidRDefault="00B96401" w:rsidP="003A74E9">
      <w:r>
        <w:separator/>
      </w:r>
    </w:p>
  </w:endnote>
  <w:endnote w:type="continuationSeparator" w:id="0">
    <w:p w14:paraId="1472426D" w14:textId="77777777" w:rsidR="00B96401" w:rsidRDefault="00B96401" w:rsidP="003A7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5BEE5" w14:textId="77777777" w:rsidR="00B96401" w:rsidRDefault="00B96401" w:rsidP="003A74E9">
      <w:r>
        <w:separator/>
      </w:r>
    </w:p>
  </w:footnote>
  <w:footnote w:type="continuationSeparator" w:id="0">
    <w:p w14:paraId="4A573F6A" w14:textId="77777777" w:rsidR="00B96401" w:rsidRDefault="00B96401" w:rsidP="003A7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BE88D1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62436E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14B11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3D6D03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88CE62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CAC2F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90693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7CE86F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7A6463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BEB67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F0F053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6F121A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A850BD9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346230">
    <w:abstractNumId w:val="10"/>
  </w:num>
  <w:num w:numId="2" w16cid:durableId="1271008245">
    <w:abstractNumId w:val="12"/>
  </w:num>
  <w:num w:numId="3" w16cid:durableId="1685132551">
    <w:abstractNumId w:val="11"/>
  </w:num>
  <w:num w:numId="4" w16cid:durableId="1263800697">
    <w:abstractNumId w:val="9"/>
  </w:num>
  <w:num w:numId="5" w16cid:durableId="404382845">
    <w:abstractNumId w:val="7"/>
  </w:num>
  <w:num w:numId="6" w16cid:durableId="197134739">
    <w:abstractNumId w:val="6"/>
  </w:num>
  <w:num w:numId="7" w16cid:durableId="1877086489">
    <w:abstractNumId w:val="5"/>
  </w:num>
  <w:num w:numId="8" w16cid:durableId="436145773">
    <w:abstractNumId w:val="4"/>
  </w:num>
  <w:num w:numId="9" w16cid:durableId="1682976560">
    <w:abstractNumId w:val="8"/>
  </w:num>
  <w:num w:numId="10" w16cid:durableId="603151721">
    <w:abstractNumId w:val="3"/>
  </w:num>
  <w:num w:numId="11" w16cid:durableId="1068069266">
    <w:abstractNumId w:val="2"/>
  </w:num>
  <w:num w:numId="12" w16cid:durableId="470246824">
    <w:abstractNumId w:val="1"/>
  </w:num>
  <w:num w:numId="13" w16cid:durableId="1495339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B3710A"/>
    <w:rsid w:val="00020768"/>
    <w:rsid w:val="00030B22"/>
    <w:rsid w:val="0005069B"/>
    <w:rsid w:val="00054B98"/>
    <w:rsid w:val="00071CF6"/>
    <w:rsid w:val="000B28E3"/>
    <w:rsid w:val="000B3E1C"/>
    <w:rsid w:val="000B613B"/>
    <w:rsid w:val="000C4808"/>
    <w:rsid w:val="000E0A90"/>
    <w:rsid w:val="000F11F5"/>
    <w:rsid w:val="001057B8"/>
    <w:rsid w:val="001433E4"/>
    <w:rsid w:val="00203D9F"/>
    <w:rsid w:val="00280720"/>
    <w:rsid w:val="00285426"/>
    <w:rsid w:val="002924DB"/>
    <w:rsid w:val="002A2E6E"/>
    <w:rsid w:val="002C14B0"/>
    <w:rsid w:val="00304214"/>
    <w:rsid w:val="003061B8"/>
    <w:rsid w:val="003364D1"/>
    <w:rsid w:val="003656C8"/>
    <w:rsid w:val="00380594"/>
    <w:rsid w:val="003A4CCB"/>
    <w:rsid w:val="003A74E9"/>
    <w:rsid w:val="00400A59"/>
    <w:rsid w:val="00402DF4"/>
    <w:rsid w:val="004362B5"/>
    <w:rsid w:val="00544D62"/>
    <w:rsid w:val="0054571F"/>
    <w:rsid w:val="00572306"/>
    <w:rsid w:val="00575FD9"/>
    <w:rsid w:val="00576C41"/>
    <w:rsid w:val="005A01E1"/>
    <w:rsid w:val="005F0E6A"/>
    <w:rsid w:val="006333D6"/>
    <w:rsid w:val="00641CAD"/>
    <w:rsid w:val="00666C47"/>
    <w:rsid w:val="00693ECE"/>
    <w:rsid w:val="006C055B"/>
    <w:rsid w:val="006C36F9"/>
    <w:rsid w:val="0079616A"/>
    <w:rsid w:val="007F4906"/>
    <w:rsid w:val="00831A9B"/>
    <w:rsid w:val="00885C3E"/>
    <w:rsid w:val="008B39B2"/>
    <w:rsid w:val="008E7C38"/>
    <w:rsid w:val="008F7C3B"/>
    <w:rsid w:val="009911C7"/>
    <w:rsid w:val="009A668D"/>
    <w:rsid w:val="009E1A0D"/>
    <w:rsid w:val="00A009BB"/>
    <w:rsid w:val="00A409CF"/>
    <w:rsid w:val="00A656E6"/>
    <w:rsid w:val="00AC5D8F"/>
    <w:rsid w:val="00B3710A"/>
    <w:rsid w:val="00B4066F"/>
    <w:rsid w:val="00B51466"/>
    <w:rsid w:val="00B745DE"/>
    <w:rsid w:val="00B91757"/>
    <w:rsid w:val="00B96401"/>
    <w:rsid w:val="00C14044"/>
    <w:rsid w:val="00D26433"/>
    <w:rsid w:val="00D34CCB"/>
    <w:rsid w:val="00D73B4C"/>
    <w:rsid w:val="00E04DE2"/>
    <w:rsid w:val="00E12696"/>
    <w:rsid w:val="00E13BA8"/>
    <w:rsid w:val="00E14A37"/>
    <w:rsid w:val="00F6182E"/>
    <w:rsid w:val="00FB1BB7"/>
    <w:rsid w:val="00FC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80C55"/>
  <w15:chartTrackingRefBased/>
  <w15:docId w15:val="{42640DE6-90AB-450B-9670-423C6502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0B61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B61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B61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B613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B613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B613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B613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B613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B613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105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A409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A409CF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A4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A409CF"/>
    <w:rPr>
      <w:sz w:val="18"/>
      <w:szCs w:val="18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0B613B"/>
  </w:style>
  <w:style w:type="numbering" w:styleId="111111">
    <w:name w:val="Outline List 2"/>
    <w:basedOn w:val="a5"/>
    <w:uiPriority w:val="99"/>
    <w:semiHidden/>
    <w:unhideWhenUsed/>
    <w:rsid w:val="000B613B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0B613B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0B61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0B61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0B61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0B61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0B613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0B613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0B613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0B613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0B613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0B613B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0B613B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0B613B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0B613B"/>
  </w:style>
  <w:style w:type="paragraph" w:styleId="af2">
    <w:name w:val="Block Text"/>
    <w:basedOn w:val="a2"/>
    <w:uiPriority w:val="99"/>
    <w:semiHidden/>
    <w:unhideWhenUsed/>
    <w:rsid w:val="000B613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0B613B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0B613B"/>
  </w:style>
  <w:style w:type="paragraph" w:styleId="23">
    <w:name w:val="Body Text 2"/>
    <w:basedOn w:val="a2"/>
    <w:link w:val="24"/>
    <w:uiPriority w:val="99"/>
    <w:semiHidden/>
    <w:unhideWhenUsed/>
    <w:rsid w:val="000B613B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0B613B"/>
  </w:style>
  <w:style w:type="paragraph" w:styleId="33">
    <w:name w:val="Body Text 3"/>
    <w:basedOn w:val="a2"/>
    <w:link w:val="34"/>
    <w:uiPriority w:val="99"/>
    <w:semiHidden/>
    <w:unhideWhenUsed/>
    <w:rsid w:val="000B613B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0B613B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0B613B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0B613B"/>
  </w:style>
  <w:style w:type="paragraph" w:styleId="af7">
    <w:name w:val="Body Text Indent"/>
    <w:basedOn w:val="a2"/>
    <w:link w:val="af8"/>
    <w:uiPriority w:val="99"/>
    <w:semiHidden/>
    <w:unhideWhenUsed/>
    <w:rsid w:val="000B613B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0B613B"/>
  </w:style>
  <w:style w:type="paragraph" w:styleId="25">
    <w:name w:val="Body Text First Indent 2"/>
    <w:basedOn w:val="af7"/>
    <w:link w:val="26"/>
    <w:uiPriority w:val="99"/>
    <w:semiHidden/>
    <w:unhideWhenUsed/>
    <w:rsid w:val="000B613B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0B613B"/>
  </w:style>
  <w:style w:type="paragraph" w:styleId="27">
    <w:name w:val="Body Text Indent 2"/>
    <w:basedOn w:val="a2"/>
    <w:link w:val="28"/>
    <w:uiPriority w:val="99"/>
    <w:semiHidden/>
    <w:unhideWhenUsed/>
    <w:rsid w:val="000B613B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0B613B"/>
  </w:style>
  <w:style w:type="paragraph" w:styleId="35">
    <w:name w:val="Body Text Indent 3"/>
    <w:basedOn w:val="a2"/>
    <w:link w:val="36"/>
    <w:uiPriority w:val="99"/>
    <w:semiHidden/>
    <w:unhideWhenUsed/>
    <w:rsid w:val="000B613B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0B613B"/>
    <w:rPr>
      <w:sz w:val="16"/>
      <w:szCs w:val="16"/>
    </w:rPr>
  </w:style>
  <w:style w:type="character" w:styleId="af9">
    <w:name w:val="Book Title"/>
    <w:basedOn w:val="a3"/>
    <w:uiPriority w:val="33"/>
    <w:qFormat/>
    <w:rsid w:val="000B613B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0B613B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0B613B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0B613B"/>
  </w:style>
  <w:style w:type="table" w:styleId="afd">
    <w:name w:val="Colorful Grid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B613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0B613B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0B613B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B613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0B613B"/>
  </w:style>
  <w:style w:type="character" w:customStyle="1" w:styleId="aff4">
    <w:name w:val="日期 字符"/>
    <w:basedOn w:val="a3"/>
    <w:link w:val="aff3"/>
    <w:uiPriority w:val="99"/>
    <w:semiHidden/>
    <w:rsid w:val="000B613B"/>
  </w:style>
  <w:style w:type="paragraph" w:styleId="aff5">
    <w:name w:val="Document Map"/>
    <w:basedOn w:val="a2"/>
    <w:link w:val="aff6"/>
    <w:uiPriority w:val="99"/>
    <w:semiHidden/>
    <w:unhideWhenUsed/>
    <w:rsid w:val="000B613B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0B613B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0B613B"/>
  </w:style>
  <w:style w:type="character" w:customStyle="1" w:styleId="aff8">
    <w:name w:val="电子邮件签名 字符"/>
    <w:basedOn w:val="a3"/>
    <w:link w:val="aff7"/>
    <w:uiPriority w:val="99"/>
    <w:semiHidden/>
    <w:rsid w:val="000B613B"/>
  </w:style>
  <w:style w:type="character" w:styleId="aff9">
    <w:name w:val="Emphasis"/>
    <w:basedOn w:val="a3"/>
    <w:uiPriority w:val="20"/>
    <w:qFormat/>
    <w:rsid w:val="000B613B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0B613B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0B613B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0B613B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0B613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0B613B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0B613B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0B613B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0B613B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0B613B"/>
    <w:rPr>
      <w:sz w:val="20"/>
      <w:szCs w:val="20"/>
    </w:rPr>
  </w:style>
  <w:style w:type="table" w:styleId="11">
    <w:name w:val="Grid Table 1 Light"/>
    <w:basedOn w:val="a4"/>
    <w:uiPriority w:val="46"/>
    <w:rsid w:val="000B613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B613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B613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B613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B613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B613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B613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B613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B613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0B613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0B613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0B613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0B613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0B613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0B613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B613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B613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B613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B613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B613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B613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0B613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B613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0B613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0B613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0B613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0B613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0B613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0B61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0B613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B613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0B613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0B613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0B613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0B613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0B613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0B613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B613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B613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B613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B613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B613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B613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0B613B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B613B"/>
  </w:style>
  <w:style w:type="paragraph" w:styleId="HTML0">
    <w:name w:val="HTML Address"/>
    <w:basedOn w:val="a2"/>
    <w:link w:val="HTML1"/>
    <w:uiPriority w:val="99"/>
    <w:semiHidden/>
    <w:unhideWhenUsed/>
    <w:rsid w:val="000B613B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0B613B"/>
    <w:rPr>
      <w:i/>
      <w:iCs/>
    </w:rPr>
  </w:style>
  <w:style w:type="character" w:styleId="HTML2">
    <w:name w:val="HTML Cite"/>
    <w:basedOn w:val="a3"/>
    <w:uiPriority w:val="99"/>
    <w:semiHidden/>
    <w:unhideWhenUsed/>
    <w:rsid w:val="000B613B"/>
    <w:rPr>
      <w:i/>
      <w:iCs/>
    </w:rPr>
  </w:style>
  <w:style w:type="character" w:styleId="HTML3">
    <w:name w:val="HTML Code"/>
    <w:basedOn w:val="a3"/>
    <w:uiPriority w:val="99"/>
    <w:semiHidden/>
    <w:unhideWhenUsed/>
    <w:rsid w:val="000B613B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B613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B613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B613B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0B613B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B613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B613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B613B"/>
    <w:rPr>
      <w:i/>
      <w:iCs/>
    </w:rPr>
  </w:style>
  <w:style w:type="character" w:styleId="afff4">
    <w:name w:val="Hyperlink"/>
    <w:basedOn w:val="a3"/>
    <w:uiPriority w:val="99"/>
    <w:semiHidden/>
    <w:unhideWhenUsed/>
    <w:rsid w:val="000B613B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0B613B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0B613B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0B613B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0B613B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0B613B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0B613B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0B613B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0B613B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0B613B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0B613B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0B613B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0B613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0B613B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0B613B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B613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B613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0B613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B613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B613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B613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B613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B613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B613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0B613B"/>
  </w:style>
  <w:style w:type="paragraph" w:styleId="afffe">
    <w:name w:val="List"/>
    <w:basedOn w:val="a2"/>
    <w:uiPriority w:val="99"/>
    <w:semiHidden/>
    <w:unhideWhenUsed/>
    <w:rsid w:val="000B613B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B613B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B613B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B613B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B613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B613B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B613B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B613B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B613B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B613B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0B613B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B613B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B613B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B613B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B613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B613B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B613B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B613B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B613B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B613B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0B613B"/>
    <w:pPr>
      <w:ind w:left="720"/>
      <w:contextualSpacing/>
    </w:pPr>
  </w:style>
  <w:style w:type="table" w:styleId="13">
    <w:name w:val="List Table 1 Light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0B61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0B613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B613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0B613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0B613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0B613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0B613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0B613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0B613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B613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B613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B613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B613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B613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B613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B613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B613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0B613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0B613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0B613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0B613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0B613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B613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B613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B613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0B613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0B613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0B613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0B613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0B613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0B613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B613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B613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B613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B613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B613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B613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0B613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0B613B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B613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B613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B613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B61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B613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B613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0B613B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0B61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0B613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0B613B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0B613B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0B613B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0B613B"/>
  </w:style>
  <w:style w:type="character" w:customStyle="1" w:styleId="affffa">
    <w:name w:val="注释标题 字符"/>
    <w:basedOn w:val="a3"/>
    <w:link w:val="affff9"/>
    <w:uiPriority w:val="99"/>
    <w:semiHidden/>
    <w:rsid w:val="000B613B"/>
  </w:style>
  <w:style w:type="character" w:styleId="affffb">
    <w:name w:val="page number"/>
    <w:basedOn w:val="a3"/>
    <w:uiPriority w:val="99"/>
    <w:semiHidden/>
    <w:unhideWhenUsed/>
    <w:rsid w:val="000B613B"/>
  </w:style>
  <w:style w:type="character" w:styleId="affffc">
    <w:name w:val="Placeholder Text"/>
    <w:basedOn w:val="a3"/>
    <w:uiPriority w:val="99"/>
    <w:semiHidden/>
    <w:rsid w:val="000B613B"/>
    <w:rPr>
      <w:color w:val="808080"/>
    </w:rPr>
  </w:style>
  <w:style w:type="table" w:styleId="17">
    <w:name w:val="Plain Table 1"/>
    <w:basedOn w:val="a4"/>
    <w:uiPriority w:val="41"/>
    <w:rsid w:val="000B613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B61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B613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B613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B613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0B613B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0B613B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0B613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0B613B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0B613B"/>
  </w:style>
  <w:style w:type="character" w:customStyle="1" w:styleId="afffff2">
    <w:name w:val="称呼 字符"/>
    <w:basedOn w:val="a3"/>
    <w:link w:val="afffff1"/>
    <w:uiPriority w:val="99"/>
    <w:semiHidden/>
    <w:rsid w:val="000B613B"/>
  </w:style>
  <w:style w:type="paragraph" w:styleId="afffff3">
    <w:name w:val="Signature"/>
    <w:basedOn w:val="a2"/>
    <w:link w:val="afffff4"/>
    <w:uiPriority w:val="99"/>
    <w:semiHidden/>
    <w:unhideWhenUsed/>
    <w:rsid w:val="000B613B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0B613B"/>
  </w:style>
  <w:style w:type="character" w:styleId="afffff5">
    <w:name w:val="Smart Hyperlink"/>
    <w:basedOn w:val="a3"/>
    <w:uiPriority w:val="99"/>
    <w:rsid w:val="000B613B"/>
    <w:rPr>
      <w:u w:val="dotted"/>
    </w:rPr>
  </w:style>
  <w:style w:type="character" w:styleId="afffff6">
    <w:name w:val="Smart Link"/>
    <w:basedOn w:val="a3"/>
    <w:uiPriority w:val="99"/>
    <w:rsid w:val="000B613B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0B613B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0B613B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0B613B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0B613B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0B613B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0B613B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0B613B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B613B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0B613B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B613B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0B613B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0B613B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B613B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B613B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0B613B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B613B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B613B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0B61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0B613B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0B613B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0B613B"/>
  </w:style>
  <w:style w:type="table" w:styleId="affffff1">
    <w:name w:val="Table Professional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0B613B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B613B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0B613B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0B613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0B613B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0B613B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0B613B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0B613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0B6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0B613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0B613B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0B613B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0B613B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0B613B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0B613B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0B613B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0B613B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0B613B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0B613B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0B613B"/>
    <w:pPr>
      <w:outlineLvl w:val="9"/>
    </w:pPr>
  </w:style>
  <w:style w:type="character" w:styleId="affffff6">
    <w:name w:val="Unresolved Mention"/>
    <w:basedOn w:val="a3"/>
    <w:uiPriority w:val="99"/>
    <w:rsid w:val="000B61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5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汀 孙</dc:creator>
  <cp:lastModifiedBy>汀 孙</cp:lastModifiedBy>
  <cp:revision>43</cp:revision>
  <dcterms:created xsi:type="dcterms:W3CDTF">2023-07-14T08:34:00Z</dcterms:created>
  <dcterms:modified xsi:type="dcterms:W3CDTF">2024-01-2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4T09:10:14Z</vt:filetime>
  </property>
  <property fmtid="{D5CDD505-2E9C-101B-9397-08002B2CF9AE}" pid="3" name="ReminderText">
    <vt:lpwstr>_W37YB99F</vt:lpwstr>
  </property>
</Properties>
</file>